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3A0" w:rsidRPr="00784A30" w:rsidRDefault="006E6141" w:rsidP="00784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OT1ef757c0" w:hAnsi="Times New Roman" w:cs="Times New Roman"/>
          <w:color w:val="000000"/>
          <w:sz w:val="24"/>
          <w:szCs w:val="24"/>
        </w:rPr>
        <w:t>Table S4</w:t>
      </w:r>
      <w:r w:rsidR="00784A30" w:rsidRPr="004440ED">
        <w:rPr>
          <w:rFonts w:ascii="Times New Roman" w:eastAsia="AdvOT1ef757c0" w:hAnsi="Times New Roman" w:cs="Times New Roman"/>
          <w:color w:val="000000"/>
          <w:sz w:val="24"/>
          <w:szCs w:val="24"/>
        </w:rPr>
        <w:t>.</w:t>
      </w:r>
      <w:r w:rsidR="00784A30">
        <w:rPr>
          <w:rFonts w:ascii="Times New Roman" w:eastAsia="AdvOT1ef757c0" w:hAnsi="Times New Roman" w:cs="Times New Roman"/>
          <w:color w:val="000000"/>
          <w:sz w:val="24"/>
          <w:szCs w:val="24"/>
        </w:rPr>
        <w:t xml:space="preserve"> </w:t>
      </w:r>
      <w:r w:rsidR="00784A30" w:rsidRPr="00B8641B">
        <w:rPr>
          <w:rFonts w:ascii="Times New Roman" w:hAnsi="Times New Roman" w:cs="Times New Roman"/>
          <w:sz w:val="24"/>
          <w:szCs w:val="24"/>
        </w:rPr>
        <w:t>Summary of identified repeat elem</w:t>
      </w:r>
      <w:r w:rsidR="004F27A3">
        <w:rPr>
          <w:rFonts w:ascii="Times New Roman" w:hAnsi="Times New Roman" w:cs="Times New Roman"/>
          <w:sz w:val="24"/>
          <w:szCs w:val="24"/>
        </w:rPr>
        <w:t>ents in the Muscovy duck genome</w:t>
      </w:r>
    </w:p>
    <w:tbl>
      <w:tblPr>
        <w:tblW w:w="8664" w:type="dxa"/>
        <w:tblLook w:val="04A0" w:firstRow="1" w:lastRow="0" w:firstColumn="1" w:lastColumn="0" w:noHBand="0" w:noVBand="1"/>
      </w:tblPr>
      <w:tblGrid>
        <w:gridCol w:w="2532"/>
        <w:gridCol w:w="1691"/>
        <w:gridCol w:w="2849"/>
        <w:gridCol w:w="1592"/>
      </w:tblGrid>
      <w:tr w:rsidR="002057E5" w:rsidRPr="002057E5" w:rsidTr="009A2A88">
        <w:trPr>
          <w:trHeight w:val="315"/>
        </w:trPr>
        <w:tc>
          <w:tcPr>
            <w:tcW w:w="2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7E5" w:rsidRPr="002057E5" w:rsidRDefault="002057E5" w:rsidP="002057E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057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peat Ele</w:t>
            </w:r>
            <w:bookmarkStart w:id="0" w:name="_GoBack"/>
            <w:bookmarkEnd w:id="0"/>
            <w:r w:rsidRPr="002057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nt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7E5" w:rsidRPr="002057E5" w:rsidRDefault="002057E5" w:rsidP="002057E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057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 Element</w:t>
            </w:r>
          </w:p>
        </w:tc>
        <w:tc>
          <w:tcPr>
            <w:tcW w:w="2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7E5" w:rsidRPr="002057E5" w:rsidRDefault="002057E5" w:rsidP="002057E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057E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ngth. Element (bp)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57E5" w:rsidRPr="002A6E13" w:rsidRDefault="002057E5" w:rsidP="0089598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A6E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9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824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1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 elemen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022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elop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transposon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162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8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RN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 repea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75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%</w:t>
            </w:r>
          </w:p>
        </w:tc>
      </w:tr>
      <w:tr w:rsidR="004B49FA" w:rsidRPr="002057E5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complex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751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%</w:t>
            </w:r>
          </w:p>
        </w:tc>
      </w:tr>
      <w:tr w:rsidR="004B49FA" w:rsidRPr="009A2A88" w:rsidTr="004B49FA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</w:t>
            </w:r>
            <w:r w:rsidRPr="009A2A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613</w:t>
            </w:r>
            <w:r w:rsidR="006C713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%</w:t>
            </w:r>
          </w:p>
        </w:tc>
      </w:tr>
      <w:tr w:rsidR="004B49FA" w:rsidRPr="009A2A88" w:rsidTr="001036FC">
        <w:trPr>
          <w:trHeight w:val="315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B49FA" w:rsidRPr="009A2A88" w:rsidRDefault="004B49FA" w:rsidP="004B49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B49FA" w:rsidRPr="006C7133" w:rsidRDefault="004B49FA" w:rsidP="004B49FA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  <w:r w:rsidR="006C7133"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B49FA" w:rsidRPr="006C7133" w:rsidRDefault="004B49FA" w:rsidP="004B49FA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 w:rsidR="006C7133"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  <w:r w:rsidR="006C7133"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C71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4B49FA" w:rsidRDefault="004B49FA" w:rsidP="004B49F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.19%</w:t>
            </w:r>
          </w:p>
        </w:tc>
      </w:tr>
    </w:tbl>
    <w:p w:rsidR="002057E5" w:rsidRDefault="002057E5"/>
    <w:sectPr w:rsidR="00205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469F" w:rsidRDefault="00AC469F" w:rsidP="002057E5">
      <w:r>
        <w:separator/>
      </w:r>
    </w:p>
  </w:endnote>
  <w:endnote w:type="continuationSeparator" w:id="0">
    <w:p w:rsidR="00AC469F" w:rsidRDefault="00AC469F" w:rsidP="00205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469F" w:rsidRDefault="00AC469F" w:rsidP="002057E5">
      <w:r>
        <w:separator/>
      </w:r>
    </w:p>
  </w:footnote>
  <w:footnote w:type="continuationSeparator" w:id="0">
    <w:p w:rsidR="00AC469F" w:rsidRDefault="00AC469F" w:rsidP="00205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C38"/>
    <w:rsid w:val="00052A90"/>
    <w:rsid w:val="000D3300"/>
    <w:rsid w:val="001F42DB"/>
    <w:rsid w:val="002057E5"/>
    <w:rsid w:val="002A6E13"/>
    <w:rsid w:val="002B270D"/>
    <w:rsid w:val="003947FD"/>
    <w:rsid w:val="00455057"/>
    <w:rsid w:val="0046064B"/>
    <w:rsid w:val="004B49FA"/>
    <w:rsid w:val="004F27A3"/>
    <w:rsid w:val="00693867"/>
    <w:rsid w:val="006C7133"/>
    <w:rsid w:val="006E6141"/>
    <w:rsid w:val="00784A30"/>
    <w:rsid w:val="0089598B"/>
    <w:rsid w:val="009A2A88"/>
    <w:rsid w:val="009B03A0"/>
    <w:rsid w:val="00A67636"/>
    <w:rsid w:val="00A91C38"/>
    <w:rsid w:val="00A976F9"/>
    <w:rsid w:val="00AB70D7"/>
    <w:rsid w:val="00AC469F"/>
    <w:rsid w:val="00CE6E5F"/>
    <w:rsid w:val="00D05E9E"/>
    <w:rsid w:val="00E33C64"/>
    <w:rsid w:val="00EE73D5"/>
    <w:rsid w:val="00FD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9AC5C9-7E17-4BC1-888E-D4BC7EC2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7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7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9598B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8959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13</cp:revision>
  <dcterms:created xsi:type="dcterms:W3CDTF">2020-08-13T08:27:00Z</dcterms:created>
  <dcterms:modified xsi:type="dcterms:W3CDTF">2021-05-26T13:51:00Z</dcterms:modified>
</cp:coreProperties>
</file>